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5E85E" w14:textId="77777777" w:rsidR="007760C5" w:rsidRDefault="007760C5" w:rsidP="007760C5">
      <w:pPr>
        <w:rPr>
          <w:rFonts w:ascii="Arial" w:hAnsi="Arial" w:cs="Arial"/>
          <w:b/>
          <w:bCs/>
          <w:lang w:val="en-US"/>
        </w:rPr>
      </w:pPr>
      <w:r w:rsidRPr="00E0485B">
        <w:rPr>
          <w:rFonts w:ascii="Arial" w:hAnsi="Arial" w:cs="Arial"/>
          <w:b/>
          <w:bCs/>
          <w:lang w:val="en-US"/>
        </w:rPr>
        <w:t>Supplementary data</w:t>
      </w:r>
    </w:p>
    <w:p w14:paraId="0EF0396A" w14:textId="77777777" w:rsidR="007760C5" w:rsidRDefault="007760C5" w:rsidP="007760C5">
      <w:pPr>
        <w:rPr>
          <w:rFonts w:ascii="Arial" w:hAnsi="Arial" w:cs="Arial"/>
          <w:b/>
          <w:bCs/>
          <w:lang w:val="en-US"/>
        </w:rPr>
      </w:pPr>
    </w:p>
    <w:p w14:paraId="30D75420" w14:textId="77777777" w:rsidR="007760C5" w:rsidRDefault="007760C5" w:rsidP="007760C5">
      <w:pPr>
        <w:rPr>
          <w:rFonts w:ascii="Arial" w:hAnsi="Arial" w:cs="Arial"/>
          <w:b/>
          <w:bCs/>
          <w:lang w:val="en-US"/>
        </w:rPr>
      </w:pPr>
    </w:p>
    <w:p w14:paraId="4FC32771" w14:textId="77777777" w:rsidR="007760C5" w:rsidRDefault="007760C5" w:rsidP="007760C5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7760C5" w:rsidRPr="002C076C" w14:paraId="6B3580B2" w14:textId="77777777" w:rsidTr="00BA0FAD">
        <w:tc>
          <w:tcPr>
            <w:tcW w:w="988" w:type="dxa"/>
          </w:tcPr>
          <w:p w14:paraId="0CCCEF66" w14:textId="77777777" w:rsidR="007760C5" w:rsidRPr="00E0485B" w:rsidRDefault="007760C5" w:rsidP="00BA0FA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85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8074" w:type="dxa"/>
          </w:tcPr>
          <w:p w14:paraId="2D08CB43" w14:textId="77777777" w:rsidR="007760C5" w:rsidRDefault="007760C5" w:rsidP="00BA0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85B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uld you rate your in-hospital complications?</w:t>
            </w:r>
          </w:p>
          <w:p w14:paraId="456A8D73" w14:textId="77777777" w:rsidR="007760C5" w:rsidRDefault="007760C5" w:rsidP="007760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complications</w:t>
            </w:r>
          </w:p>
          <w:p w14:paraId="23C152E4" w14:textId="77777777" w:rsidR="007760C5" w:rsidRDefault="007760C5" w:rsidP="007760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nor complications</w:t>
            </w:r>
          </w:p>
          <w:p w14:paraId="4A95ADB3" w14:textId="77777777" w:rsidR="007760C5" w:rsidRPr="00E0485B" w:rsidRDefault="007760C5" w:rsidP="007760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jor complications</w:t>
            </w:r>
          </w:p>
        </w:tc>
      </w:tr>
      <w:tr w:rsidR="007760C5" w:rsidRPr="002C076C" w14:paraId="22465821" w14:textId="77777777" w:rsidTr="00BA0FAD">
        <w:tc>
          <w:tcPr>
            <w:tcW w:w="988" w:type="dxa"/>
          </w:tcPr>
          <w:p w14:paraId="7E97103E" w14:textId="77777777" w:rsidR="007760C5" w:rsidRPr="00E0485B" w:rsidRDefault="007760C5" w:rsidP="00BA0FA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85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074" w:type="dxa"/>
          </w:tcPr>
          <w:p w14:paraId="045703CD" w14:textId="77777777" w:rsidR="007760C5" w:rsidRDefault="007760C5" w:rsidP="00BA0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w would you rate the preoperative medical information provided?</w:t>
            </w:r>
          </w:p>
          <w:p w14:paraId="19398AE5" w14:textId="77777777" w:rsidR="007760C5" w:rsidRDefault="007760C5" w:rsidP="007760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good</w:t>
            </w:r>
          </w:p>
          <w:p w14:paraId="4F92283D" w14:textId="77777777" w:rsidR="007760C5" w:rsidRDefault="007760C5" w:rsidP="007760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</w:p>
          <w:p w14:paraId="351E9D14" w14:textId="77777777" w:rsidR="007760C5" w:rsidRDefault="007760C5" w:rsidP="007760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tisfactory</w:t>
            </w:r>
          </w:p>
          <w:p w14:paraId="727CD7D6" w14:textId="77777777" w:rsidR="007760C5" w:rsidRDefault="007760C5" w:rsidP="007760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fficient</w:t>
            </w:r>
          </w:p>
          <w:p w14:paraId="3A712933" w14:textId="77777777" w:rsidR="007760C5" w:rsidRPr="00E0485B" w:rsidRDefault="007760C5" w:rsidP="007760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sufficient </w:t>
            </w:r>
          </w:p>
        </w:tc>
      </w:tr>
    </w:tbl>
    <w:p w14:paraId="7FAFB237" w14:textId="77777777" w:rsidR="007760C5" w:rsidRPr="00E0485B" w:rsidRDefault="007760C5" w:rsidP="007760C5">
      <w:pPr>
        <w:rPr>
          <w:rFonts w:ascii="Arial" w:hAnsi="Arial" w:cs="Arial"/>
          <w:lang w:val="en-US"/>
        </w:rPr>
      </w:pPr>
    </w:p>
    <w:p w14:paraId="1254EC15" w14:textId="77777777" w:rsidR="007760C5" w:rsidRDefault="007760C5" w:rsidP="007760C5">
      <w:pPr>
        <w:rPr>
          <w:rFonts w:ascii="Arial" w:hAnsi="Arial" w:cs="Arial"/>
          <w:sz w:val="20"/>
          <w:szCs w:val="20"/>
          <w:lang w:val="en-US"/>
        </w:rPr>
      </w:pPr>
      <w:r w:rsidRPr="00E0485B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: </w:t>
      </w:r>
      <w:r w:rsidRPr="00E0485B">
        <w:rPr>
          <w:rFonts w:ascii="Arial" w:hAnsi="Arial" w:cs="Arial"/>
          <w:sz w:val="20"/>
          <w:szCs w:val="20"/>
          <w:lang w:val="en-US"/>
        </w:rPr>
        <w:t xml:space="preserve">Questions </w:t>
      </w:r>
      <w:r>
        <w:rPr>
          <w:rFonts w:ascii="Arial" w:hAnsi="Arial" w:cs="Arial"/>
          <w:sz w:val="20"/>
          <w:szCs w:val="20"/>
          <w:lang w:val="en-US"/>
        </w:rPr>
        <w:t>of the standardized</w:t>
      </w:r>
      <w:r w:rsidRPr="001B5880">
        <w:rPr>
          <w:rFonts w:ascii="Arial" w:hAnsi="Arial" w:cs="Arial"/>
          <w:sz w:val="20"/>
          <w:szCs w:val="20"/>
          <w:lang w:val="en-US"/>
        </w:rPr>
        <w:t xml:space="preserve"> telephone interview after discharge</w:t>
      </w:r>
      <w:r>
        <w:rPr>
          <w:rFonts w:ascii="Arial" w:hAnsi="Arial" w:cs="Arial"/>
          <w:sz w:val="20"/>
          <w:szCs w:val="20"/>
          <w:lang w:val="en-US"/>
        </w:rPr>
        <w:t xml:space="preserve"> to assess the patient’s perspective</w:t>
      </w:r>
    </w:p>
    <w:p w14:paraId="5EF19E18" w14:textId="77777777" w:rsidR="007760C5" w:rsidRDefault="007760C5" w:rsidP="007760C5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8"/>
        <w:gridCol w:w="2307"/>
        <w:gridCol w:w="2118"/>
        <w:gridCol w:w="841"/>
      </w:tblGrid>
      <w:tr w:rsidR="007760C5" w:rsidRPr="006F55A3" w14:paraId="473EA3C3" w14:textId="77777777" w:rsidTr="00BA0FAD">
        <w:trPr>
          <w:trHeight w:val="8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EEF5" w14:textId="77777777" w:rsidR="007760C5" w:rsidRPr="006F55A3" w:rsidRDefault="007760C5" w:rsidP="00BA0F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5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E30F4" w14:textId="77777777" w:rsidR="007760C5" w:rsidRDefault="007760C5" w:rsidP="00BA0F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-analysis population</w:t>
            </w:r>
            <w:r w:rsidRPr="006F5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, </w:t>
            </w:r>
          </w:p>
          <w:p w14:paraId="2268D589" w14:textId="77777777" w:rsidR="007760C5" w:rsidRPr="006F55A3" w:rsidRDefault="007760C5" w:rsidP="00BA0F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55A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F5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=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4BAE4" w14:textId="77777777" w:rsidR="007760C5" w:rsidRDefault="007760C5" w:rsidP="00BA0F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Drop-out population, </w:t>
            </w:r>
          </w:p>
          <w:p w14:paraId="3E1299AA" w14:textId="77777777" w:rsidR="007760C5" w:rsidRPr="00047566" w:rsidRDefault="007760C5" w:rsidP="00BA0F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474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=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EA9E" w14:textId="77777777" w:rsidR="007760C5" w:rsidRPr="006F55A3" w:rsidRDefault="007760C5" w:rsidP="00BA0F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55A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6F5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7760C5" w:rsidRPr="006F55A3" w14:paraId="20E8535C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D0D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C411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.3 (± 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B7993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0 (</w:t>
            </w: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B520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7760C5" w:rsidRPr="006F55A3" w14:paraId="3DC79008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5E2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6131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55038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4FC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760C5" w:rsidRPr="006F55A3" w14:paraId="50BA9E27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527B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0EC7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DB6D1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8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578D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</w:t>
            </w:r>
          </w:p>
        </w:tc>
      </w:tr>
      <w:tr w:rsidR="007760C5" w:rsidRPr="006F55A3" w14:paraId="3A50DBB7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785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BA1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07FD1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4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1D9D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1BA7DA59" w14:textId="77777777" w:rsidTr="00BA0FA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77E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 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D8B6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7 (±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29316" w14:textId="77777777" w:rsidR="007760C5" w:rsidRPr="00047566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3 (</w:t>
            </w: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8C16" w14:textId="77777777" w:rsidR="007760C5" w:rsidRPr="00047566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</w:t>
            </w:r>
          </w:p>
        </w:tc>
      </w:tr>
      <w:tr w:rsidR="007760C5" w:rsidRPr="006F55A3" w14:paraId="22805781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E35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A class 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41BC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991E7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252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</w:t>
            </w:r>
          </w:p>
        </w:tc>
      </w:tr>
      <w:tr w:rsidR="007760C5" w:rsidRPr="006F55A3" w14:paraId="550CFFF6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4A6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ncological ind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466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F93ED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C323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</w:tr>
      <w:tr w:rsidR="007760C5" w:rsidRPr="006F55A3" w14:paraId="540FCDF5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7015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eoadjuvant chemo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F2B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/97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49B5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A195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 w:rsidR="007760C5" w:rsidRPr="006F55A3" w14:paraId="5A58CC4B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2184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inary di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CC45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8751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ECB6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5D30E360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52B5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Ileal cond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AE17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 (6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62750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6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FA099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</w:t>
            </w:r>
          </w:p>
        </w:tc>
      </w:tr>
      <w:tr w:rsidR="007760C5" w:rsidRPr="006F55A3" w14:paraId="7F6B671D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B2E4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Ileal neo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A694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3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D935C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35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43F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210F36B6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B952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Ureterocutane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6D4F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F4678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2A1C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0AA019E2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2FB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gan-confined tumor (&lt;T3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03B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/97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FAA99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9064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 w:rsidR="007760C5" w:rsidRPr="006F55A3" w14:paraId="4A5E0228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681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ositive lymph no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D9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/89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D3131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/31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CC49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</w:t>
            </w:r>
          </w:p>
        </w:tc>
      </w:tr>
      <w:tr w:rsidR="007760C5" w:rsidRPr="006F55A3" w14:paraId="0630BE78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991E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surgic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C8C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/96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6D6A0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/37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81B4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7760C5" w:rsidRPr="006F55A3" w14:paraId="58DA17EC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C089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eration ti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116D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3 (± 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34B46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 (</w:t>
            </w: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C3F9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</w:tr>
      <w:tr w:rsidR="007760C5" w:rsidRPr="006F55A3" w14:paraId="4E6DE61C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B3A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9887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D3F51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032F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</w:tr>
      <w:tr w:rsidR="007760C5" w:rsidRPr="006F55A3" w14:paraId="14FBF6DE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750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CU/ICU n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BB6B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±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CC2B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±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4E5C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7760C5" w:rsidRPr="006F55A3" w14:paraId="37708F07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5527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spital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7CFA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±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46B6C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</w:t>
            </w: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D796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</w:t>
            </w:r>
          </w:p>
        </w:tc>
      </w:tr>
      <w:tr w:rsidR="007760C5" w:rsidRPr="006F55A3" w14:paraId="23F40046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AD8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ucational level (ISCED) 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AF5D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15607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432E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</w:tr>
      <w:tr w:rsidR="007760C5" w:rsidRPr="006F55A3" w14:paraId="078B3B30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389F" w14:textId="77777777" w:rsidR="007760C5" w:rsidRPr="004F68BD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avien-Dindo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18A2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5D5C4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B505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2E5C7DD5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6706" w14:textId="77777777" w:rsidR="007760C5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08B4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DABB9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92E0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575AEB2A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21C8" w14:textId="77777777" w:rsidR="007760C5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Minor (I-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C17D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84FF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E10A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</w:tr>
      <w:tr w:rsidR="007760C5" w:rsidRPr="006F55A3" w14:paraId="298B8F2E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7C61" w14:textId="77777777" w:rsidR="007760C5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 Majo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II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7213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11EC3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1335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60C5" w:rsidRPr="006F55A3" w14:paraId="44A3AAD2" w14:textId="77777777" w:rsidTr="00BA0FAD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90A7" w14:textId="77777777" w:rsidR="007760C5" w:rsidRDefault="007760C5" w:rsidP="00BA0F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rehensive Complic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58AB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9 (</w:t>
            </w: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7795" w14:textId="77777777" w:rsidR="007760C5" w:rsidRPr="004F68BD" w:rsidRDefault="007760C5" w:rsidP="00BA0F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6 (</w:t>
            </w:r>
            <w:r w:rsidRPr="004F6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5257" w14:textId="77777777" w:rsidR="007760C5" w:rsidRPr="00B72B72" w:rsidRDefault="007760C5" w:rsidP="00BA0F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2B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</w:tbl>
    <w:p w14:paraId="55DD249C" w14:textId="77777777" w:rsidR="007760C5" w:rsidRDefault="007760C5" w:rsidP="007760C5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54DEBE27" w14:textId="1FD26B36" w:rsidR="00EA45B9" w:rsidRDefault="007760C5" w:rsidP="007760C5">
      <w:r>
        <w:rPr>
          <w:rFonts w:ascii="Arial" w:hAnsi="Arial" w:cs="Arial"/>
          <w:b/>
          <w:bCs/>
          <w:sz w:val="20"/>
          <w:szCs w:val="20"/>
          <w:lang w:val="en-US"/>
        </w:rPr>
        <w:t>Supplementary Table 2:</w:t>
      </w:r>
      <w:r w:rsidRPr="00D5000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D5000E">
        <w:rPr>
          <w:rFonts w:ascii="Arial" w:hAnsi="Arial" w:cs="Arial"/>
          <w:sz w:val="20"/>
          <w:szCs w:val="20"/>
          <w:lang w:val="en-US"/>
        </w:rPr>
        <w:t>Clinicopathological</w:t>
      </w:r>
      <w:r>
        <w:rPr>
          <w:rFonts w:ascii="Arial" w:hAnsi="Arial" w:cs="Arial"/>
          <w:sz w:val="20"/>
          <w:szCs w:val="20"/>
          <w:lang w:val="en-US"/>
        </w:rPr>
        <w:t xml:space="preserve"> and sociodemographic</w:t>
      </w:r>
      <w:r w:rsidRPr="00D5000E">
        <w:rPr>
          <w:rFonts w:ascii="Arial" w:hAnsi="Arial" w:cs="Arial"/>
          <w:sz w:val="20"/>
          <w:szCs w:val="20"/>
          <w:lang w:val="en-US"/>
        </w:rPr>
        <w:t xml:space="preserve"> characteristics of </w:t>
      </w:r>
      <w:r>
        <w:rPr>
          <w:rFonts w:ascii="Arial" w:hAnsi="Arial" w:cs="Arial"/>
          <w:sz w:val="20"/>
          <w:szCs w:val="20"/>
          <w:lang w:val="en-US"/>
        </w:rPr>
        <w:t>included patients vs. patients who dropped out</w:t>
      </w:r>
      <w:r w:rsidRPr="00D5000E">
        <w:rPr>
          <w:rFonts w:ascii="Arial" w:hAnsi="Arial" w:cs="Arial"/>
          <w:sz w:val="20"/>
          <w:szCs w:val="20"/>
          <w:lang w:val="en-US"/>
        </w:rPr>
        <w:t xml:space="preserve">. </w:t>
      </w:r>
      <w:r w:rsidRPr="009741D9">
        <w:rPr>
          <w:rFonts w:ascii="Arial" w:hAnsi="Arial" w:cs="Arial"/>
          <w:sz w:val="20"/>
          <w:szCs w:val="20"/>
          <w:lang w:val="en-US"/>
        </w:rPr>
        <w:t xml:space="preserve">Values are presented as </w:t>
      </w:r>
      <w:r>
        <w:rPr>
          <w:rFonts w:ascii="Arial" w:hAnsi="Arial" w:cs="Arial"/>
          <w:sz w:val="20"/>
          <w:szCs w:val="20"/>
          <w:lang w:val="en-US"/>
        </w:rPr>
        <w:t>median</w:t>
      </w:r>
      <w:r w:rsidRPr="009741D9">
        <w:rPr>
          <w:rFonts w:ascii="Arial" w:hAnsi="Arial" w:cs="Arial"/>
          <w:sz w:val="20"/>
          <w:szCs w:val="20"/>
          <w:lang w:val="en-US"/>
        </w:rPr>
        <w:t xml:space="preserve"> ± </w:t>
      </w:r>
      <w:r>
        <w:rPr>
          <w:rFonts w:ascii="Arial" w:hAnsi="Arial" w:cs="Arial"/>
          <w:sz w:val="20"/>
          <w:szCs w:val="20"/>
          <w:lang w:val="en-US"/>
        </w:rPr>
        <w:t>interquartile range</w:t>
      </w:r>
      <w:r w:rsidRPr="009741D9">
        <w:rPr>
          <w:rFonts w:ascii="Arial" w:hAnsi="Arial" w:cs="Arial"/>
          <w:sz w:val="20"/>
          <w:szCs w:val="20"/>
          <w:lang w:val="en-US"/>
        </w:rPr>
        <w:t xml:space="preserve"> or </w:t>
      </w:r>
      <w:r w:rsidRPr="001D064B">
        <w:rPr>
          <w:rFonts w:ascii="Arial" w:hAnsi="Arial" w:cs="Arial"/>
          <w:sz w:val="20"/>
          <w:szCs w:val="20"/>
          <w:lang w:val="en-US"/>
        </w:rPr>
        <w:t>n</w:t>
      </w:r>
      <w:r w:rsidRPr="009741D9">
        <w:rPr>
          <w:rFonts w:ascii="Arial" w:hAnsi="Arial" w:cs="Arial"/>
          <w:sz w:val="20"/>
          <w:szCs w:val="20"/>
          <w:lang w:val="en-US"/>
        </w:rPr>
        <w:t xml:space="preserve"> (%)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16B83">
        <w:rPr>
          <w:rFonts w:ascii="Arial" w:hAnsi="Arial" w:cs="Arial"/>
          <w:sz w:val="20"/>
          <w:szCs w:val="20"/>
          <w:lang w:val="en-US"/>
        </w:rPr>
        <w:t>Abbreviations: BMI: body mass index. ASA: American Society of Anesthesiologists.</w:t>
      </w:r>
      <w:r>
        <w:rPr>
          <w:rFonts w:ascii="Arial" w:hAnsi="Arial" w:cs="Arial"/>
          <w:sz w:val="20"/>
          <w:szCs w:val="20"/>
          <w:lang w:val="en-US"/>
        </w:rPr>
        <w:t xml:space="preserve"> IMCU: intermediate care unit. ICU: intensive care unit. ISCED: </w:t>
      </w:r>
      <w:r w:rsidRPr="003C20B3">
        <w:rPr>
          <w:rFonts w:ascii="Arial" w:hAnsi="Arial" w:cs="Arial"/>
          <w:sz w:val="20"/>
          <w:szCs w:val="20"/>
          <w:lang w:val="en-US"/>
        </w:rPr>
        <w:t>International Standard Classification of Education</w:t>
      </w:r>
      <w:r>
        <w:rPr>
          <w:rFonts w:ascii="Arial" w:hAnsi="Arial" w:cs="Arial"/>
          <w:sz w:val="20"/>
          <w:szCs w:val="20"/>
          <w:lang w:val="en-US"/>
        </w:rPr>
        <w:t>. Neoadjuvant chemotherapy: patients with urothelial cancer considered</w:t>
      </w:r>
    </w:p>
    <w:sectPr w:rsidR="00EA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0D426A"/>
    <w:multiLevelType w:val="hybridMultilevel"/>
    <w:tmpl w:val="7F98796C"/>
    <w:lvl w:ilvl="0" w:tplc="AB705C10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6A7E28"/>
    <w:multiLevelType w:val="hybridMultilevel"/>
    <w:tmpl w:val="9E7448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494849">
    <w:abstractNumId w:val="0"/>
  </w:num>
  <w:num w:numId="2" w16cid:durableId="918633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C5"/>
    <w:rsid w:val="000229A9"/>
    <w:rsid w:val="007760C5"/>
    <w:rsid w:val="00936A2E"/>
    <w:rsid w:val="00951B66"/>
    <w:rsid w:val="00EA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0B159"/>
  <w15:chartTrackingRefBased/>
  <w15:docId w15:val="{21BA8382-824F-4C84-B422-8AE72032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0C5"/>
    <w:pPr>
      <w:spacing w:after="0" w:line="240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0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0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0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0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0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0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0C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760C5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760C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6</Words>
  <Characters>1693</Characters>
  <Application>Microsoft Office Word</Application>
  <DocSecurity>0</DocSecurity>
  <Lines>14</Lines>
  <Paragraphs>3</Paragraphs>
  <ScaleCrop>false</ScaleCrop>
  <Company>Springer Natur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5-01-28T07:27:00Z</dcterms:created>
  <dcterms:modified xsi:type="dcterms:W3CDTF">2025-01-28T07:32:00Z</dcterms:modified>
</cp:coreProperties>
</file>